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05BF9" w14:textId="77777777" w:rsidR="00B86E40" w:rsidRPr="00147541" w:rsidRDefault="0028566A" w:rsidP="00B86E40">
      <w:pPr>
        <w:tabs>
          <w:tab w:val="left" w:pos="2725"/>
        </w:tabs>
        <w:spacing w:after="160" w:line="256" w:lineRule="auto"/>
        <w:rPr>
          <w:sz w:val="22"/>
        </w:rPr>
      </w:pPr>
      <w:r>
        <w:rPr>
          <w:rFonts w:eastAsia="맑은 고딕"/>
          <w:kern w:val="0"/>
          <w:sz w:val="22"/>
        </w:rPr>
        <w:t>Supplementary T</w:t>
      </w:r>
      <w:r w:rsidR="00B86E40" w:rsidRPr="00B86E40">
        <w:rPr>
          <w:rFonts w:eastAsia="맑은 고딕"/>
          <w:kern w:val="0"/>
          <w:sz w:val="22"/>
        </w:rPr>
        <w:t>able 3. Post-questionnaire</w:t>
      </w:r>
      <w:r w:rsidR="00B86E40" w:rsidRPr="00147541">
        <w:rPr>
          <w:rFonts w:eastAsia="맑은 고딕"/>
          <w:kern w:val="0"/>
          <w:sz w:val="22"/>
        </w:rPr>
        <w:t xml:space="preserve"> </w:t>
      </w:r>
    </w:p>
    <w:tbl>
      <w:tblPr>
        <w:tblOverlap w:val="never"/>
        <w:tblW w:w="9026" w:type="dxa"/>
        <w:tblLayout w:type="fixed"/>
        <w:tblLook w:val="04A0" w:firstRow="1" w:lastRow="0" w:firstColumn="1" w:lastColumn="0" w:noHBand="0" w:noVBand="1"/>
      </w:tblPr>
      <w:tblGrid>
        <w:gridCol w:w="419"/>
        <w:gridCol w:w="4259"/>
        <w:gridCol w:w="869"/>
        <w:gridCol w:w="870"/>
        <w:gridCol w:w="869"/>
        <w:gridCol w:w="870"/>
        <w:gridCol w:w="870"/>
      </w:tblGrid>
      <w:tr w:rsidR="00B86E40" w:rsidRPr="00147541" w14:paraId="2055A6CB" w14:textId="77777777" w:rsidTr="00E64D89">
        <w:trPr>
          <w:trHeight w:val="1943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5371F" w14:textId="01F9A73B" w:rsidR="00B86E40" w:rsidRPr="00147541" w:rsidRDefault="00B86E40" w:rsidP="00B86E40">
            <w:pPr>
              <w:ind w:firstLineChars="50" w:firstLine="90"/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Thank you for participating in this study developing an assessment tool for definition of the clinical decision</w:t>
            </w:r>
            <w:r w:rsidR="005021DE">
              <w:rPr>
                <w:sz w:val="18"/>
                <w:szCs w:val="18"/>
              </w:rPr>
              <w:t>-</w:t>
            </w:r>
            <w:r w:rsidRPr="00147541">
              <w:rPr>
                <w:sz w:val="18"/>
                <w:szCs w:val="18"/>
              </w:rPr>
              <w:t xml:space="preserve">making process of traditional </w:t>
            </w:r>
            <w:r w:rsidR="00E64D89" w:rsidRPr="00E64D89">
              <w:rPr>
                <w:rFonts w:hint="eastAsia"/>
                <w:sz w:val="18"/>
                <w:szCs w:val="18"/>
              </w:rPr>
              <w:t>A</w:t>
            </w:r>
            <w:r w:rsidR="00E64D89" w:rsidRPr="00E64D89">
              <w:rPr>
                <w:sz w:val="18"/>
                <w:szCs w:val="18"/>
              </w:rPr>
              <w:t xml:space="preserve">sian </w:t>
            </w:r>
            <w:r w:rsidRPr="00147541">
              <w:rPr>
                <w:sz w:val="18"/>
                <w:szCs w:val="18"/>
              </w:rPr>
              <w:t>medicine</w:t>
            </w:r>
            <w:r>
              <w:rPr>
                <w:sz w:val="18"/>
                <w:szCs w:val="18"/>
              </w:rPr>
              <w:t xml:space="preserve"> </w:t>
            </w:r>
            <w:r w:rsidRPr="00147541">
              <w:rPr>
                <w:sz w:val="18"/>
                <w:szCs w:val="18"/>
              </w:rPr>
              <w:t>(T</w:t>
            </w:r>
            <w:r w:rsidR="00E64D89">
              <w:rPr>
                <w:sz w:val="18"/>
                <w:szCs w:val="18"/>
              </w:rPr>
              <w:t>A</w:t>
            </w:r>
            <w:r w:rsidRPr="00147541">
              <w:rPr>
                <w:sz w:val="18"/>
                <w:szCs w:val="18"/>
              </w:rPr>
              <w:t>M) clinicians.</w:t>
            </w:r>
          </w:p>
          <w:p w14:paraId="30008E08" w14:textId="1BE1F0E8" w:rsidR="00B86E40" w:rsidRPr="00147541" w:rsidRDefault="00B86E40" w:rsidP="00B86E40">
            <w:pPr>
              <w:ind w:firstLineChars="50" w:firstLine="90"/>
              <w:rPr>
                <w:rFonts w:eastAsia="맑은 고딕"/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Based on your response in questionnaire, we will provide ‘explicit and implicit Importance’ and the data of comparative analysis with other T</w:t>
            </w:r>
            <w:r w:rsidR="00E64D89">
              <w:rPr>
                <w:sz w:val="18"/>
                <w:szCs w:val="18"/>
              </w:rPr>
              <w:t>A</w:t>
            </w:r>
            <w:r w:rsidRPr="00147541">
              <w:rPr>
                <w:sz w:val="18"/>
                <w:szCs w:val="18"/>
              </w:rPr>
              <w:t>M doctors for diagnosis and treatment of their allergic rhinitis. Please read each one carefully, check one each line.</w:t>
            </w:r>
          </w:p>
        </w:tc>
      </w:tr>
      <w:tr w:rsidR="00B86E40" w:rsidRPr="00147541" w14:paraId="39FDFF94" w14:textId="77777777" w:rsidTr="00E64D89">
        <w:trPr>
          <w:trHeight w:val="36"/>
        </w:trPr>
        <w:tc>
          <w:tcPr>
            <w:tcW w:w="4678" w:type="dxa"/>
            <w:gridSpan w:val="2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C8414" w14:textId="77777777" w:rsidR="00B86E40" w:rsidRPr="00147541" w:rsidRDefault="00B86E40" w:rsidP="00A10BB6">
            <w:pPr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3ADEF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48C48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  <w:t>Tend to disagre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67390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  <w:t>Neither agree nor disagre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C00C8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  <w:t>Tend to agre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6A53E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bCs/>
                <w:color w:val="000000"/>
                <w:spacing w:val="-10"/>
                <w:kern w:val="0"/>
                <w:sz w:val="18"/>
                <w:szCs w:val="18"/>
              </w:rPr>
              <w:t>Strongly agree</w:t>
            </w:r>
          </w:p>
        </w:tc>
      </w:tr>
      <w:tr w:rsidR="00B86E40" w:rsidRPr="00147541" w14:paraId="190CCB9B" w14:textId="77777777" w:rsidTr="00E64D89">
        <w:trPr>
          <w:trHeight w:val="36"/>
        </w:trPr>
        <w:tc>
          <w:tcPr>
            <w:tcW w:w="4678" w:type="dxa"/>
            <w:gridSpan w:val="2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042A00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28036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D9CFE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C7C09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F5537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4E0B1" w14:textId="77777777" w:rsidR="00B86E40" w:rsidRPr="00147541" w:rsidRDefault="00B86E40" w:rsidP="00A10BB6">
            <w:pPr>
              <w:wordWrap/>
              <w:spacing w:before="100" w:beforeAutospacing="1" w:after="100" w:afterAutospacing="1" w:line="192" w:lineRule="auto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147541">
              <w:rPr>
                <w:rFonts w:eastAsia="맑은 고딕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86E40" w:rsidRPr="00147541" w14:paraId="09A565BF" w14:textId="77777777" w:rsidTr="00E64D89">
        <w:trPr>
          <w:trHeight w:val="277"/>
        </w:trPr>
        <w:tc>
          <w:tcPr>
            <w:tcW w:w="4678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BC2F7" w14:textId="76658C1F" w:rsidR="00B86E40" w:rsidRPr="00147541" w:rsidRDefault="00E64D89" w:rsidP="00A10BB6">
            <w:pPr>
              <w:rPr>
                <w:sz w:val="18"/>
                <w:szCs w:val="18"/>
              </w:rPr>
            </w:pPr>
            <w:r w:rsidRPr="00E64D89">
              <w:rPr>
                <w:sz w:val="18"/>
                <w:szCs w:val="18"/>
              </w:rPr>
              <w:t>1. The analysis results are similar to those I expected.</w:t>
            </w:r>
          </w:p>
        </w:tc>
        <w:tc>
          <w:tcPr>
            <w:tcW w:w="86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34669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10B5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C5F8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A4304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9E36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7686FEA9" w14:textId="77777777" w:rsidTr="00E64D89">
        <w:trPr>
          <w:trHeight w:val="620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D11E0" w14:textId="64A3F12D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2. </w:t>
            </w:r>
            <w:r w:rsidR="00E64D89" w:rsidRPr="00E64D89">
              <w:rPr>
                <w:sz w:val="18"/>
                <w:szCs w:val="18"/>
              </w:rPr>
              <w:t>The questionnaire</w:t>
            </w:r>
            <w:r w:rsidR="00E64D89" w:rsidRPr="00147541">
              <w:rPr>
                <w:sz w:val="18"/>
                <w:szCs w:val="18"/>
              </w:rPr>
              <w:t>*</w:t>
            </w:r>
            <w:r w:rsidR="00E64D89" w:rsidRPr="00E64D89">
              <w:rPr>
                <w:sz w:val="18"/>
                <w:szCs w:val="18"/>
              </w:rPr>
              <w:t xml:space="preserve"> and diagnosis and prescription options used for the analysis were appropriate.</w:t>
            </w:r>
          </w:p>
          <w:p w14:paraId="26E38EC6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* scoring the importance of each symptoms in the clinical dataset filled out by patients and choosing the pattern identification</w:t>
            </w:r>
            <w:r>
              <w:rPr>
                <w:sz w:val="18"/>
                <w:szCs w:val="18"/>
              </w:rPr>
              <w:t xml:space="preserve"> </w:t>
            </w:r>
            <w:r w:rsidRPr="00147541">
              <w:rPr>
                <w:sz w:val="18"/>
                <w:szCs w:val="18"/>
              </w:rPr>
              <w:t>(PI) and herbal prescription for each patient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917F4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88CD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FB32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7CB1B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7CE02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3CEB3A31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494B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A7CCF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2.1 If not, what was particularly inappropriate?</w:t>
            </w:r>
          </w:p>
        </w:tc>
        <w:tc>
          <w:tcPr>
            <w:tcW w:w="434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2F7D9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</w:tr>
      <w:tr w:rsidR="00B86E40" w:rsidRPr="00147541" w14:paraId="605A1914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4351B" w14:textId="5BBE4E15" w:rsidR="00B86E40" w:rsidRPr="00147541" w:rsidRDefault="00E64D89" w:rsidP="00A10BB6">
            <w:pPr>
              <w:rPr>
                <w:sz w:val="18"/>
                <w:szCs w:val="18"/>
              </w:rPr>
            </w:pPr>
            <w:r w:rsidRPr="00E64D89">
              <w:rPr>
                <w:sz w:val="18"/>
                <w:szCs w:val="18"/>
              </w:rPr>
              <w:t>3. I can interpret the terms and graphs used in the analysis well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61557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D7DD9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1E67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34E2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A0FB9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0A4126D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0EB4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E1866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3.1 If not, what was not particularly well understood?</w:t>
            </w:r>
          </w:p>
        </w:tc>
        <w:tc>
          <w:tcPr>
            <w:tcW w:w="434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AB73A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</w:tr>
      <w:tr w:rsidR="00B86E40" w:rsidRPr="00147541" w14:paraId="599594C7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397B8" w14:textId="1CD907B4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4. </w:t>
            </w:r>
            <w:r w:rsidR="00E64D89" w:rsidRPr="00E64D89">
              <w:rPr>
                <w:sz w:val="18"/>
                <w:szCs w:val="18"/>
              </w:rPr>
              <w:t>I think that the results are biased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0498E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2BE8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39BB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A1D6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A6519B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1FD40F0" w14:textId="77777777" w:rsidTr="00A10BB6">
        <w:trPr>
          <w:trHeight w:val="36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97EAB" w14:textId="108A3AC4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5. The following questions are about potential source of bias if you think clinical dataset</w:t>
            </w:r>
            <w:r w:rsidR="00E64D89">
              <w:rPr>
                <w:sz w:val="18"/>
                <w:szCs w:val="18"/>
              </w:rPr>
              <w:t>-</w:t>
            </w:r>
            <w:r w:rsidRPr="00147541">
              <w:rPr>
                <w:sz w:val="18"/>
                <w:szCs w:val="18"/>
              </w:rPr>
              <w:t>based analysis bias the results.</w:t>
            </w:r>
          </w:p>
        </w:tc>
      </w:tr>
      <w:tr w:rsidR="00B86E40" w:rsidRPr="00147541" w14:paraId="209FDE58" w14:textId="77777777" w:rsidTr="00E64D89">
        <w:trPr>
          <w:trHeight w:val="620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0F05B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1C39A" w14:textId="19A7F132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5.1 </w:t>
            </w:r>
            <w:r w:rsidR="00E64D89" w:rsidRPr="00E64D89">
              <w:rPr>
                <w:sz w:val="18"/>
                <w:szCs w:val="18"/>
              </w:rPr>
              <w:t>The results of the analysis could not represent my clinical practice well due to the limited PI diagnosis options</w:t>
            </w:r>
            <w:r w:rsidR="00E64D89" w:rsidRPr="00147541">
              <w:rPr>
                <w:sz w:val="18"/>
                <w:szCs w:val="18"/>
              </w:rPr>
              <w:t>*</w:t>
            </w:r>
            <w:r w:rsidR="00E64D89" w:rsidRPr="00E64D89">
              <w:rPr>
                <w:sz w:val="18"/>
                <w:szCs w:val="18"/>
              </w:rPr>
              <w:t>.</w:t>
            </w:r>
          </w:p>
          <w:p w14:paraId="24B9D51F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* lung-cold, lung-heat or spleen qi deficiency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1C894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87FB9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8D1A0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E8C8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16FEE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7C0AABD9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1AA7D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6530E" w14:textId="1910E846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5.2 </w:t>
            </w:r>
            <w:r w:rsidR="00E64D89" w:rsidRPr="00E64D89">
              <w:rPr>
                <w:sz w:val="18"/>
                <w:szCs w:val="18"/>
              </w:rPr>
              <w:t>The results of the analysis could not represent my clinical practice well due to the limited herbal prescription options</w:t>
            </w:r>
            <w:r w:rsidR="00E64D89" w:rsidRPr="00147541">
              <w:rPr>
                <w:sz w:val="18"/>
                <w:szCs w:val="18"/>
              </w:rPr>
              <w:t>*</w:t>
            </w:r>
            <w:r w:rsidR="00E64D89" w:rsidRPr="00E64D89">
              <w:rPr>
                <w:sz w:val="18"/>
                <w:szCs w:val="18"/>
              </w:rPr>
              <w:t>.</w:t>
            </w:r>
          </w:p>
          <w:p w14:paraId="1FFD0B2B" w14:textId="600EE646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* </w:t>
            </w:r>
            <w:proofErr w:type="spellStart"/>
            <w:r w:rsidRPr="00147541">
              <w:rPr>
                <w:sz w:val="18"/>
                <w:szCs w:val="18"/>
              </w:rPr>
              <w:t>Galgeun</w:t>
            </w:r>
            <w:proofErr w:type="spellEnd"/>
            <w:r w:rsidRPr="00147541">
              <w:rPr>
                <w:sz w:val="18"/>
                <w:szCs w:val="18"/>
              </w:rPr>
              <w:t xml:space="preserve">-tang, </w:t>
            </w:r>
            <w:proofErr w:type="spellStart"/>
            <w:r w:rsidRPr="00147541">
              <w:rPr>
                <w:sz w:val="18"/>
                <w:szCs w:val="18"/>
              </w:rPr>
              <w:t>Socheongryong</w:t>
            </w:r>
            <w:proofErr w:type="spellEnd"/>
            <w:r w:rsidRPr="00147541">
              <w:rPr>
                <w:sz w:val="18"/>
                <w:szCs w:val="18"/>
              </w:rPr>
              <w:t xml:space="preserve">-Tang, </w:t>
            </w:r>
            <w:proofErr w:type="spellStart"/>
            <w:r w:rsidRPr="00147541">
              <w:rPr>
                <w:sz w:val="18"/>
                <w:szCs w:val="18"/>
              </w:rPr>
              <w:t>Hyeonggaeyeongyo</w:t>
            </w:r>
            <w:proofErr w:type="spellEnd"/>
            <w:r w:rsidRPr="00147541">
              <w:rPr>
                <w:sz w:val="18"/>
                <w:szCs w:val="18"/>
              </w:rPr>
              <w:t>-tang</w:t>
            </w:r>
            <w:r w:rsidR="009471AC">
              <w:rPr>
                <w:sz w:val="18"/>
                <w:szCs w:val="18"/>
              </w:rPr>
              <w:t xml:space="preserve">, </w:t>
            </w:r>
            <w:proofErr w:type="spellStart"/>
            <w:r w:rsidRPr="00147541">
              <w:rPr>
                <w:sz w:val="18"/>
                <w:szCs w:val="18"/>
              </w:rPr>
              <w:t>Yeotaektonggi</w:t>
            </w:r>
            <w:proofErr w:type="spellEnd"/>
            <w:r w:rsidR="009471AC">
              <w:rPr>
                <w:sz w:val="18"/>
                <w:szCs w:val="18"/>
              </w:rPr>
              <w:t>-</w:t>
            </w:r>
            <w:r w:rsidRPr="00147541">
              <w:rPr>
                <w:sz w:val="18"/>
                <w:szCs w:val="18"/>
              </w:rPr>
              <w:t xml:space="preserve">tang, </w:t>
            </w:r>
            <w:proofErr w:type="spellStart"/>
            <w:r w:rsidRPr="00147541">
              <w:rPr>
                <w:sz w:val="18"/>
                <w:szCs w:val="18"/>
              </w:rPr>
              <w:t>Bojungikgi</w:t>
            </w:r>
            <w:proofErr w:type="spellEnd"/>
            <w:r w:rsidRPr="00147541">
              <w:rPr>
                <w:sz w:val="18"/>
                <w:szCs w:val="18"/>
              </w:rPr>
              <w:t>-tang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2243F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5647E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D2D49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F189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E64B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27B7BC5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FAF4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3EB9F" w14:textId="57DD3C6F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5.3 </w:t>
            </w:r>
            <w:r w:rsidR="00E64D89" w:rsidRPr="00E64D89">
              <w:rPr>
                <w:sz w:val="18"/>
                <w:szCs w:val="18"/>
              </w:rPr>
              <w:t>The results of the analysis could not represent my clinical practice well due to not being able to a</w:t>
            </w:r>
            <w:bookmarkStart w:id="0" w:name="_GoBack"/>
            <w:bookmarkEnd w:id="0"/>
            <w:r w:rsidR="00E64D89" w:rsidRPr="00E64D89">
              <w:rPr>
                <w:sz w:val="18"/>
                <w:szCs w:val="18"/>
              </w:rPr>
              <w:t xml:space="preserve">dd or </w:t>
            </w:r>
            <w:r w:rsidR="00E64D89" w:rsidRPr="00E64D89">
              <w:rPr>
                <w:sz w:val="18"/>
                <w:szCs w:val="18"/>
              </w:rPr>
              <w:lastRenderedPageBreak/>
              <w:t>remove herbs from the original prescription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2E86A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AE015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35A98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778A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D3732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69160B45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7D8C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35A0E" w14:textId="22DD58EA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5.4 </w:t>
            </w:r>
            <w:r w:rsidR="00E64D89" w:rsidRPr="00E64D89">
              <w:rPr>
                <w:sz w:val="18"/>
                <w:szCs w:val="18"/>
              </w:rPr>
              <w:t>The results of the analysis do not reflect my clinical practice well because the analysis was based on questionnaire, not based on face to face diagnosis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291D2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0EABF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A89D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6B88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1C818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943E72C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B4C02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F9874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5.5 What else do you think is the reason why your explicit and implicit importance is different?</w:t>
            </w:r>
          </w:p>
        </w:tc>
        <w:tc>
          <w:tcPr>
            <w:tcW w:w="434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88F08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</w:tr>
      <w:tr w:rsidR="00B86E40" w:rsidRPr="00147541" w14:paraId="62DA8A5E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83E7B" w14:textId="232EF383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6.</w:t>
            </w:r>
            <w:r w:rsidR="00E64D89" w:rsidRPr="00E64D89">
              <w:rPr>
                <w:sz w:val="18"/>
                <w:szCs w:val="18"/>
              </w:rPr>
              <w:t xml:space="preserve"> I think that these analysis results contain significant and valuable information for clinicians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1B0B4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4AFD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A019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C438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6FF3D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19DD8E22" w14:textId="77777777" w:rsidTr="00E64D89">
        <w:trPr>
          <w:trHeight w:val="36"/>
        </w:trPr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B35B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4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90AE4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6.1 If you think analysis results are valuable, which graphs are thought to contain particularly significant information?</w:t>
            </w:r>
          </w:p>
        </w:tc>
        <w:tc>
          <w:tcPr>
            <w:tcW w:w="4348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3C370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</w:tr>
      <w:tr w:rsidR="00B86E40" w:rsidRPr="00147541" w14:paraId="5C38CC19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27E26" w14:textId="1B1F18D5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7. </w:t>
            </w:r>
            <w:r w:rsidR="00E64D89" w:rsidRPr="00E64D89">
              <w:rPr>
                <w:sz w:val="18"/>
                <w:szCs w:val="18"/>
              </w:rPr>
              <w:t>The analysis results were worth the time and effort required to respond to the questionnaire</w:t>
            </w:r>
            <w:r w:rsidR="00E64D89" w:rsidRPr="00147541">
              <w:rPr>
                <w:sz w:val="18"/>
                <w:szCs w:val="18"/>
              </w:rPr>
              <w:t>*</w:t>
            </w:r>
            <w:r w:rsidR="00E64D89" w:rsidRPr="00E64D89">
              <w:rPr>
                <w:sz w:val="18"/>
                <w:szCs w:val="18"/>
              </w:rPr>
              <w:t>.</w:t>
            </w:r>
          </w:p>
          <w:p w14:paraId="6BCE62CD" w14:textId="1DAEFC10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* scoring the importance of each symptoms in the clinical dataset filled out by patients and choosing the pattern identification</w:t>
            </w:r>
            <w:r w:rsidR="00E64D89">
              <w:rPr>
                <w:sz w:val="18"/>
                <w:szCs w:val="18"/>
              </w:rPr>
              <w:t xml:space="preserve"> </w:t>
            </w:r>
            <w:r w:rsidRPr="00147541">
              <w:rPr>
                <w:sz w:val="18"/>
                <w:szCs w:val="18"/>
              </w:rPr>
              <w:t>(PI) and herbal prescription for each patient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13AFF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1317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35A2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56ACD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EE089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3E1BDDC6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AD43F" w14:textId="1F675C2A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8. </w:t>
            </w:r>
            <w:r w:rsidR="00E64D89" w:rsidRPr="00E64D89">
              <w:rPr>
                <w:sz w:val="18"/>
                <w:szCs w:val="18"/>
              </w:rPr>
              <w:t>This analysis will be useful for the education of traditional Asian medical students</w:t>
            </w:r>
            <w:r w:rsidR="00E64D89">
              <w:rPr>
                <w:sz w:val="18"/>
                <w:szCs w:val="18"/>
              </w:rPr>
              <w:t>.</w:t>
            </w:r>
          </w:p>
          <w:p w14:paraId="76AD1D58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(Even if you are not educating someone, answer from the position in charge of educatio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BBC77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A190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F7F7B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A6C6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1E43C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2E96524D" w14:textId="77777777" w:rsidTr="00E64D89">
        <w:trPr>
          <w:trHeight w:val="620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7C7A6" w14:textId="00B9A02A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9. </w:t>
            </w:r>
            <w:r w:rsidR="00E64D89" w:rsidRPr="00E64D89">
              <w:rPr>
                <w:sz w:val="18"/>
                <w:szCs w:val="18"/>
              </w:rPr>
              <w:t>This analysis will be useful for training interns or residents.</w:t>
            </w:r>
          </w:p>
          <w:p w14:paraId="01531987" w14:textId="77777777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>(Even if you are not educating someone, answer from the position in charge of educatio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70AEF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B6A2F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5801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FC53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E17DD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63F70E1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025B8" w14:textId="1499B0F1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10. </w:t>
            </w:r>
            <w:r w:rsidR="00E64D89" w:rsidRPr="00E64D89">
              <w:rPr>
                <w:sz w:val="18"/>
                <w:szCs w:val="18"/>
              </w:rPr>
              <w:t>This analysis will be useful for my clinical practice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3E433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668FF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6CAC3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D89A8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6E4AC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69B942C0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A2BC6" w14:textId="45E3B252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11. </w:t>
            </w:r>
            <w:r w:rsidR="00E64D89" w:rsidRPr="00E64D89">
              <w:rPr>
                <w:sz w:val="18"/>
                <w:szCs w:val="18"/>
              </w:rPr>
              <w:t>This analysis will be useful for the standardization of TAM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E2213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DEFE5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8F87D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1942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D4D3F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01340037" w14:textId="77777777" w:rsidTr="00E64D89">
        <w:trPr>
          <w:trHeight w:val="36"/>
        </w:trPr>
        <w:tc>
          <w:tcPr>
            <w:tcW w:w="46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2A9ED" w14:textId="176667B4" w:rsidR="00B86E40" w:rsidRPr="00147541" w:rsidRDefault="00B86E40" w:rsidP="00A10BB6">
            <w:pPr>
              <w:rPr>
                <w:sz w:val="18"/>
                <w:szCs w:val="18"/>
              </w:rPr>
            </w:pPr>
            <w:r w:rsidRPr="00147541">
              <w:rPr>
                <w:sz w:val="18"/>
                <w:szCs w:val="18"/>
              </w:rPr>
              <w:t xml:space="preserve">12. </w:t>
            </w:r>
            <w:r w:rsidR="00E64D89" w:rsidRPr="00E64D89">
              <w:rPr>
                <w:sz w:val="18"/>
                <w:szCs w:val="18"/>
              </w:rPr>
              <w:t>I would like to recommend this analysis to other TAM doctors.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DAB56" w14:textId="77777777" w:rsidR="00B86E40" w:rsidRPr="00147541" w:rsidRDefault="00B86E40" w:rsidP="00A10BB6">
            <w:pPr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2CB9A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996C1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952B7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716D6" w14:textId="77777777" w:rsidR="00B86E40" w:rsidRPr="00147541" w:rsidRDefault="00B86E40" w:rsidP="00A10BB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18"/>
                <w:szCs w:val="18"/>
              </w:rPr>
            </w:pPr>
          </w:p>
        </w:tc>
      </w:tr>
      <w:tr w:rsidR="00B86E40" w:rsidRPr="00147541" w14:paraId="6148BEB6" w14:textId="77777777" w:rsidTr="00A10BB6">
        <w:trPr>
          <w:trHeight w:val="36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F8E3D2" w14:textId="77777777" w:rsidR="00B86E40" w:rsidRPr="00147541" w:rsidRDefault="00B86E40" w:rsidP="00A10BB6">
            <w:pPr>
              <w:rPr>
                <w:rFonts w:eastAsiaTheme="minorEastAsia"/>
                <w:sz w:val="18"/>
              </w:rPr>
            </w:pPr>
            <w:r w:rsidRPr="00147541">
              <w:rPr>
                <w:sz w:val="18"/>
              </w:rPr>
              <w:t>* Please write down any comments or suggestions for this study.</w:t>
            </w:r>
          </w:p>
        </w:tc>
      </w:tr>
    </w:tbl>
    <w:p w14:paraId="3EC9461A" w14:textId="77777777" w:rsidR="00DA1363" w:rsidRPr="00B86E40" w:rsidRDefault="00F736F9"/>
    <w:sectPr w:rsidR="00DA1363" w:rsidRPr="00B86E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90B08" w14:textId="77777777" w:rsidR="00F736F9" w:rsidRDefault="00F736F9" w:rsidP="0028566A">
      <w:pPr>
        <w:spacing w:line="240" w:lineRule="auto"/>
      </w:pPr>
      <w:r>
        <w:separator/>
      </w:r>
    </w:p>
  </w:endnote>
  <w:endnote w:type="continuationSeparator" w:id="0">
    <w:p w14:paraId="6B08EA93" w14:textId="77777777" w:rsidR="00F736F9" w:rsidRDefault="00F736F9" w:rsidP="002856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F06C0" w14:textId="77777777" w:rsidR="00F736F9" w:rsidRDefault="00F736F9" w:rsidP="0028566A">
      <w:pPr>
        <w:spacing w:line="240" w:lineRule="auto"/>
      </w:pPr>
      <w:r>
        <w:separator/>
      </w:r>
    </w:p>
  </w:footnote>
  <w:footnote w:type="continuationSeparator" w:id="0">
    <w:p w14:paraId="7E1CF4E4" w14:textId="77777777" w:rsidR="00F736F9" w:rsidRDefault="00F736F9" w:rsidP="002856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BF1"/>
    <w:rsid w:val="0028566A"/>
    <w:rsid w:val="005021DE"/>
    <w:rsid w:val="005646E2"/>
    <w:rsid w:val="00565D3F"/>
    <w:rsid w:val="005E6BF1"/>
    <w:rsid w:val="007D22A5"/>
    <w:rsid w:val="007D3BFB"/>
    <w:rsid w:val="009471AC"/>
    <w:rsid w:val="00B86E40"/>
    <w:rsid w:val="00DD412C"/>
    <w:rsid w:val="00E64D89"/>
    <w:rsid w:val="00F736F9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F0A0E"/>
  <w15:chartTrackingRefBased/>
  <w15:docId w15:val="{0B6F85D3-7E2B-4AFD-B3C4-7974B0FB7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6E40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6E4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86E40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uiPriority w:val="99"/>
    <w:semiHidden/>
    <w:unhideWhenUsed/>
    <w:rsid w:val="00B86E40"/>
    <w:rPr>
      <w:sz w:val="18"/>
    </w:rPr>
  </w:style>
  <w:style w:type="paragraph" w:styleId="a5">
    <w:name w:val="annotation text"/>
    <w:basedOn w:val="a"/>
    <w:link w:val="Char0"/>
    <w:uiPriority w:val="99"/>
    <w:unhideWhenUsed/>
    <w:rsid w:val="00B86E40"/>
    <w:pPr>
      <w:wordWrap/>
      <w:jc w:val="left"/>
    </w:pPr>
    <w:rPr>
      <w:rFonts w:ascii="맑은 고딕" w:hAnsi="맑은 고딕"/>
      <w:kern w:val="0"/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rsid w:val="00B86E40"/>
    <w:rPr>
      <w:rFonts w:ascii="맑은 고딕" w:eastAsia="Times New Roman" w:hAnsi="맑은 고딕" w:cs="Times New Roman"/>
      <w:kern w:val="0"/>
      <w:szCs w:val="20"/>
    </w:rPr>
  </w:style>
  <w:style w:type="paragraph" w:styleId="a6">
    <w:name w:val="header"/>
    <w:basedOn w:val="a"/>
    <w:link w:val="Char1"/>
    <w:uiPriority w:val="99"/>
    <w:unhideWhenUsed/>
    <w:rsid w:val="00285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8566A"/>
    <w:rPr>
      <w:rFonts w:ascii="Times New Roman" w:eastAsia="Times New Roman" w:hAnsi="Times New Roman" w:cs="Times New Roman"/>
      <w:sz w:val="24"/>
    </w:rPr>
  </w:style>
  <w:style w:type="paragraph" w:styleId="a7">
    <w:name w:val="footer"/>
    <w:basedOn w:val="a"/>
    <w:link w:val="Char2"/>
    <w:uiPriority w:val="99"/>
    <w:unhideWhenUsed/>
    <w:rsid w:val="002856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8566A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</dc:creator>
  <cp:keywords/>
  <dc:description/>
  <cp:lastModifiedBy>KIOM_User</cp:lastModifiedBy>
  <cp:revision>6</cp:revision>
  <dcterms:created xsi:type="dcterms:W3CDTF">2020-04-07T06:40:00Z</dcterms:created>
  <dcterms:modified xsi:type="dcterms:W3CDTF">2021-12-14T05:03:00Z</dcterms:modified>
</cp:coreProperties>
</file>